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10EC" w:rsidRPr="004E1547" w:rsidRDefault="00A510EC" w:rsidP="00A510EC">
      <w:pPr>
        <w:pStyle w:val="EndNoteBibliography"/>
        <w:pageBreakBefore/>
        <w:spacing w:after="0"/>
        <w:rPr>
          <w:b/>
          <w:sz w:val="20"/>
          <w:szCs w:val="20"/>
        </w:rPr>
      </w:pPr>
      <w:proofErr w:type="gramStart"/>
      <w:r w:rsidRPr="004E1547">
        <w:rPr>
          <w:b/>
          <w:sz w:val="20"/>
          <w:szCs w:val="20"/>
          <w:lang w:val="en-GB"/>
        </w:rPr>
        <w:t>Supplementary material</w:t>
      </w:r>
      <w:r>
        <w:rPr>
          <w:b/>
          <w:sz w:val="20"/>
          <w:szCs w:val="20"/>
          <w:lang w:val="en-GB"/>
        </w:rPr>
        <w:t>.</w:t>
      </w:r>
      <w:proofErr w:type="gramEnd"/>
      <w:r>
        <w:rPr>
          <w:b/>
          <w:sz w:val="20"/>
          <w:szCs w:val="20"/>
          <w:lang w:val="en-GB"/>
        </w:rPr>
        <w:t xml:space="preserve"> </w:t>
      </w:r>
      <w:r w:rsidRPr="008C7863">
        <w:rPr>
          <w:b/>
          <w:sz w:val="20"/>
          <w:szCs w:val="20"/>
          <w:lang w:val="en-GB"/>
        </w:rPr>
        <w:t xml:space="preserve">Table </w:t>
      </w:r>
      <w:proofErr w:type="spellStart"/>
      <w:r w:rsidRPr="008C7863">
        <w:rPr>
          <w:b/>
          <w:sz w:val="20"/>
          <w:szCs w:val="20"/>
          <w:lang w:val="en-GB"/>
        </w:rPr>
        <w:t>S1</w:t>
      </w:r>
      <w:proofErr w:type="spellEnd"/>
      <w:r w:rsidRPr="008C7863">
        <w:rPr>
          <w:b/>
          <w:sz w:val="20"/>
          <w:szCs w:val="20"/>
          <w:lang w:val="en-GB"/>
        </w:rPr>
        <w:t xml:space="preserve">. </w:t>
      </w:r>
      <w:proofErr w:type="gramStart"/>
      <w:r>
        <w:rPr>
          <w:b/>
          <w:sz w:val="20"/>
          <w:szCs w:val="20"/>
          <w:lang w:val="en-GB"/>
        </w:rPr>
        <w:t>Sex ratios of age-standardised mortality rates</w:t>
      </w:r>
      <w:r w:rsidRPr="008C7863">
        <w:rPr>
          <w:b/>
          <w:sz w:val="20"/>
          <w:szCs w:val="20"/>
          <w:lang w:val="en-GB"/>
        </w:rPr>
        <w:t xml:space="preserve"> and 95% confidence intervals (CI) in Italy.</w:t>
      </w:r>
      <w:proofErr w:type="gramEnd"/>
      <w:r w:rsidRPr="008C7863">
        <w:rPr>
          <w:b/>
          <w:sz w:val="20"/>
          <w:szCs w:val="20"/>
          <w:lang w:val="en-GB"/>
        </w:rPr>
        <w:t xml:space="preserve"> Females are the reference.</w:t>
      </w:r>
    </w:p>
    <w:tbl>
      <w:tblPr>
        <w:tblW w:w="8720" w:type="dxa"/>
        <w:tblCellMar>
          <w:left w:w="70" w:type="dxa"/>
          <w:right w:w="70" w:type="dxa"/>
        </w:tblCellMar>
        <w:tblLook w:val="04A0"/>
      </w:tblPr>
      <w:tblGrid>
        <w:gridCol w:w="1220"/>
        <w:gridCol w:w="1220"/>
        <w:gridCol w:w="1220"/>
        <w:gridCol w:w="1220"/>
        <w:gridCol w:w="180"/>
        <w:gridCol w:w="1220"/>
        <w:gridCol w:w="1220"/>
        <w:gridCol w:w="1220"/>
      </w:tblGrid>
      <w:tr w:rsidR="00A510EC" w:rsidRPr="004E1547" w:rsidTr="00C37F87">
        <w:trPr>
          <w:trHeight w:val="570"/>
        </w:trPr>
        <w:tc>
          <w:tcPr>
            <w:tcW w:w="12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10EC" w:rsidRPr="004E1547" w:rsidRDefault="00A510EC" w:rsidP="00C37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4E154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Week</w:t>
            </w:r>
          </w:p>
        </w:tc>
        <w:tc>
          <w:tcPr>
            <w:tcW w:w="36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10EC" w:rsidRPr="004E1547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4E154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Baseline 2015-2019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0EC" w:rsidRPr="004E1547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4E154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36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10EC" w:rsidRPr="004E1547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4E154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2020</w:t>
            </w:r>
          </w:p>
        </w:tc>
      </w:tr>
      <w:tr w:rsidR="00A510EC" w:rsidRPr="000B4B55" w:rsidTr="00C37F87">
        <w:trPr>
          <w:trHeight w:val="675"/>
        </w:trPr>
        <w:tc>
          <w:tcPr>
            <w:tcW w:w="12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10EC" w:rsidRPr="004E1547" w:rsidRDefault="00A510EC" w:rsidP="00C37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6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10EC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4826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ex ratios of age-standardised mortality rate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and </w:t>
            </w:r>
          </w:p>
          <w:p w:rsidR="00A510EC" w:rsidRPr="000B4B55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1457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95% CI</w:t>
            </w:r>
          </w:p>
          <w:p w:rsidR="00A510EC" w:rsidRPr="0014575D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  <w:p w:rsidR="00A510EC" w:rsidRPr="0014575D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14575D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6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10EC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4826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ex ratios of age-standardised mortality rate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</w:t>
            </w:r>
          </w:p>
          <w:p w:rsidR="00A510EC" w:rsidRPr="004826C2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nd 95% CI</w:t>
            </w:r>
          </w:p>
          <w:p w:rsidR="00A510EC" w:rsidRPr="0014575D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  <w:p w:rsidR="00A510EC" w:rsidRPr="0014575D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</w:tr>
      <w:tr w:rsidR="00A510EC" w:rsidRPr="00D34C11" w:rsidTr="00C37F87">
        <w:trPr>
          <w:trHeight w:val="22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6.7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- 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3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2.4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5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 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9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</w:tr>
      <w:tr w:rsidR="00A510EC" w:rsidRPr="00D34C11" w:rsidTr="00C37F87">
        <w:trPr>
          <w:trHeight w:val="22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4.3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28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0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8.3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1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 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5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</w:tr>
      <w:tr w:rsidR="00A510EC" w:rsidRPr="00D34C11" w:rsidTr="00C37F87">
        <w:trPr>
          <w:trHeight w:val="22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6.8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0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3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8.4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1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 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5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</w:tr>
      <w:tr w:rsidR="00A510EC" w:rsidRPr="00D34C11" w:rsidTr="00C37F87">
        <w:trPr>
          <w:trHeight w:val="22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5.1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28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1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7.9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1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 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4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</w:tr>
      <w:tr w:rsidR="00A510EC" w:rsidRPr="00D34C11" w:rsidTr="00C37F87">
        <w:trPr>
          <w:trHeight w:val="22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7.0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0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3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6.9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0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 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3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</w:tr>
      <w:tr w:rsidR="00A510EC" w:rsidRPr="00D34C11" w:rsidTr="00C37F87">
        <w:trPr>
          <w:trHeight w:val="22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8.3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1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5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7.2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 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4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</w:tr>
      <w:tr w:rsidR="00A510EC" w:rsidRPr="00D34C11" w:rsidTr="00C37F87">
        <w:trPr>
          <w:trHeight w:val="22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7.1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0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3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8.2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1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 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5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</w:tr>
      <w:tr w:rsidR="00A510EC" w:rsidRPr="00D34C11" w:rsidTr="00C37F87">
        <w:trPr>
          <w:trHeight w:val="22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7.5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0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4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2.0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25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 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8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</w:tr>
      <w:tr w:rsidR="00A510EC" w:rsidRPr="00D34C11" w:rsidTr="00C37F87">
        <w:trPr>
          <w:trHeight w:val="22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8.5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1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5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7.3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0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 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4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</w:tr>
      <w:tr w:rsidR="00A510EC" w:rsidRPr="00D34C11" w:rsidTr="00C37F87">
        <w:trPr>
          <w:trHeight w:val="22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6.0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29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2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6.4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9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 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53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</w:tr>
      <w:tr w:rsidR="00A510EC" w:rsidRPr="00D34C11" w:rsidTr="00C37F87">
        <w:trPr>
          <w:trHeight w:val="22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8.1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1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5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53.2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6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 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59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</w:tr>
      <w:tr w:rsidR="00A510EC" w:rsidRPr="00D34C11" w:rsidTr="00C37F87">
        <w:trPr>
          <w:trHeight w:val="22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8.9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1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6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68.5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62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 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75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</w:tr>
      <w:tr w:rsidR="00A510EC" w:rsidRPr="00D34C11" w:rsidTr="00C37F87">
        <w:trPr>
          <w:trHeight w:val="22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8.6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1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5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58.2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52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 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64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</w:tr>
      <w:tr w:rsidR="00A510EC" w:rsidRPr="00D34C11" w:rsidTr="00C37F87">
        <w:trPr>
          <w:trHeight w:val="22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8.6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1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5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8.6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2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 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54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</w:tr>
      <w:tr w:rsidR="00A510EC" w:rsidRPr="00D34C11" w:rsidTr="00C37F87">
        <w:trPr>
          <w:trHeight w:val="22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9.7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2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7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8.7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2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 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4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</w:tr>
      <w:tr w:rsidR="00A510EC" w:rsidRPr="00D34C11" w:rsidTr="00C37F87">
        <w:trPr>
          <w:trHeight w:val="22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9.8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2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7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29.3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23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 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5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</w:tr>
      <w:tr w:rsidR="00A510EC" w:rsidRPr="00D34C11" w:rsidTr="00C37F87">
        <w:trPr>
          <w:trHeight w:val="22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9.3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2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6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2.4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26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 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8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</w:tr>
      <w:tr w:rsidR="00A510EC" w:rsidRPr="00D34C11" w:rsidTr="00C37F87">
        <w:trPr>
          <w:trHeight w:val="22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9.6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2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7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4.3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27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 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1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</w:tr>
      <w:tr w:rsidR="00A510EC" w:rsidRPr="00D34C11" w:rsidTr="00C37F87">
        <w:trPr>
          <w:trHeight w:val="22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1.3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4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9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6.1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29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 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3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</w:tr>
      <w:tr w:rsidR="00A510EC" w:rsidRPr="00D34C11" w:rsidTr="00C37F87">
        <w:trPr>
          <w:trHeight w:val="22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0.5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3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8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3.5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26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 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0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</w:tr>
      <w:tr w:rsidR="00A510EC" w:rsidRPr="00D34C11" w:rsidTr="00C37F87">
        <w:trPr>
          <w:trHeight w:val="22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2.0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4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9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4.6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27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 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2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</w:tr>
      <w:tr w:rsidR="00A510EC" w:rsidRPr="00D34C11" w:rsidTr="00C37F87">
        <w:trPr>
          <w:trHeight w:val="22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4.1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6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52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8.3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0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 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6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</w:tr>
      <w:tr w:rsidR="00A510EC" w:rsidRPr="00D34C11" w:rsidTr="00C37F87">
        <w:trPr>
          <w:trHeight w:val="22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2.5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5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50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9.4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1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 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7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</w:tr>
      <w:tr w:rsidR="00A510EC" w:rsidRPr="00D34C11" w:rsidTr="00C37F87">
        <w:trPr>
          <w:trHeight w:val="22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9.7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2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7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5.8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28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 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3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</w:tr>
      <w:tr w:rsidR="00A510EC" w:rsidRPr="00D34C11" w:rsidTr="00C37F87">
        <w:trPr>
          <w:trHeight w:val="22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1.9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4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9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5.9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28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 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3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</w:tr>
      <w:tr w:rsidR="00A510EC" w:rsidRPr="00D34C11" w:rsidTr="00C37F87">
        <w:trPr>
          <w:trHeight w:val="22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9.2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1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7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3.6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26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- </w:t>
            </w:r>
            <w:r w:rsidRPr="00D34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1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</w:tr>
      <w:tr w:rsidR="00A510EC" w:rsidRPr="00D34C11" w:rsidTr="00C37F87">
        <w:trPr>
          <w:trHeight w:val="22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M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134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10EC" w:rsidRPr="00D34C11" w:rsidRDefault="00A510EC" w:rsidP="00C37F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129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A510EC" w:rsidRPr="00D34C11" w:rsidTr="00C37F87">
        <w:trPr>
          <w:trHeight w:val="225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Ma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144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34C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168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510EC" w:rsidRPr="00D34C11" w:rsidRDefault="00A510EC" w:rsidP="00C37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</w:tbl>
    <w:p w:rsidR="00A510EC" w:rsidRDefault="00A510EC" w:rsidP="00A510EC">
      <w:pPr>
        <w:pStyle w:val="EndNoteBibliography"/>
        <w:spacing w:after="0"/>
        <w:rPr>
          <w:sz w:val="20"/>
          <w:szCs w:val="20"/>
        </w:rPr>
      </w:pPr>
    </w:p>
    <w:p w:rsidR="00FB2AF8" w:rsidRDefault="00FB2AF8"/>
    <w:sectPr w:rsidR="00FB2AF8" w:rsidSect="00FB2A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compat/>
  <w:rsids>
    <w:rsidRoot w:val="00A510EC"/>
    <w:rsid w:val="002E3446"/>
    <w:rsid w:val="003D3BE8"/>
    <w:rsid w:val="003D3F1D"/>
    <w:rsid w:val="004872D3"/>
    <w:rsid w:val="006F63DA"/>
    <w:rsid w:val="00A510EC"/>
    <w:rsid w:val="00B1194D"/>
    <w:rsid w:val="00FB2A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A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A510EC"/>
    <w:pPr>
      <w:suppressAutoHyphens/>
      <w:autoSpaceDN w:val="0"/>
      <w:spacing w:line="360" w:lineRule="auto"/>
      <w:textAlignment w:val="baseline"/>
    </w:pPr>
    <w:rPr>
      <w:rFonts w:ascii="Times New Roman" w:eastAsia="Times New Roman" w:hAnsi="Times New Roman" w:cs="Times New Roman"/>
      <w:sz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7</Characters>
  <Application>Microsoft Office Word</Application>
  <DocSecurity>0</DocSecurity>
  <Lines>11</Lines>
  <Paragraphs>3</Paragraphs>
  <ScaleCrop>false</ScaleCrop>
  <Company>Microsoft</Company>
  <LinksUpToDate>false</LinksUpToDate>
  <CharactersWithSpaces>1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25</dc:creator>
  <cp:lastModifiedBy>0013325</cp:lastModifiedBy>
  <cp:revision>1</cp:revision>
  <dcterms:created xsi:type="dcterms:W3CDTF">2021-01-04T17:51:00Z</dcterms:created>
  <dcterms:modified xsi:type="dcterms:W3CDTF">2021-01-04T17:51:00Z</dcterms:modified>
</cp:coreProperties>
</file>